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3C3" w:rsidRPr="00DF1B83" w:rsidRDefault="005203C3" w:rsidP="005203C3">
      <w:pPr>
        <w:rPr>
          <w:lang w:val="en-US"/>
        </w:rPr>
      </w:pPr>
      <w:bookmarkStart w:id="0" w:name="_GoBack"/>
      <w:bookmarkEnd w:id="0"/>
      <w:r w:rsidRPr="09A1B72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9844B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9A1B72C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: Flowchart of the study population</w:t>
      </w:r>
    </w:p>
    <w:p w:rsidR="005203C3" w:rsidRPr="00154C24" w:rsidRDefault="005203C3" w:rsidP="005203C3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ECC44EA" wp14:editId="4D7C885E">
                <wp:simplePos x="0" y="0"/>
                <wp:positionH relativeFrom="column">
                  <wp:posOffset>3095815</wp:posOffset>
                </wp:positionH>
                <wp:positionV relativeFrom="paragraph">
                  <wp:posOffset>5424170</wp:posOffset>
                </wp:positionV>
                <wp:extent cx="1454602" cy="0"/>
                <wp:effectExtent l="0" t="76200" r="12700" b="95250"/>
                <wp:wrapNone/>
                <wp:docPr id="27" name="Rak pilkoppling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4602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40E1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27" o:spid="_x0000_s1026" type="#_x0000_t32" style="position:absolute;margin-left:243.75pt;margin-top:427.1pt;width:114.5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" strokecolor="#5b9bd5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88634D" wp14:editId="3456630E">
                <wp:simplePos x="0" y="0"/>
                <wp:positionH relativeFrom="column">
                  <wp:posOffset>3771900</wp:posOffset>
                </wp:positionH>
                <wp:positionV relativeFrom="paragraph">
                  <wp:posOffset>5881370</wp:posOffset>
                </wp:positionV>
                <wp:extent cx="780476" cy="945885"/>
                <wp:effectExtent l="0" t="38100" r="57785" b="26035"/>
                <wp:wrapNone/>
                <wp:docPr id="26" name="Rak pilkoppling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80476" cy="9458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AAE191" id="Rak pilkoppling 26" o:spid="_x0000_s1026" type="#_x0000_t32" style="position:absolute;margin-left:297pt;margin-top:463.1pt;width:61.45pt;height:74.5pt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" strokecolor="#5b9bd5" strokeweight=".5pt">
                <v:stroke endarrow="block" joinstyle="miter"/>
              </v:shape>
            </w:pict>
          </mc:Fallback>
        </mc:AlternateContent>
      </w:r>
      <w:r w:rsidRPr="00DF1B83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122E101" wp14:editId="621EEA28">
                <wp:simplePos x="0" y="0"/>
                <wp:positionH relativeFrom="column">
                  <wp:posOffset>4317188</wp:posOffset>
                </wp:positionH>
                <wp:positionV relativeFrom="paragraph">
                  <wp:posOffset>6607229</wp:posOffset>
                </wp:positionV>
                <wp:extent cx="957580" cy="621009"/>
                <wp:effectExtent l="0" t="0" r="13970" b="27305"/>
                <wp:wrapNone/>
                <wp:docPr id="18" name="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580" cy="621009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203C3" w:rsidRPr="00B873FC" w:rsidRDefault="007748A1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egestational</w:t>
                            </w:r>
                            <w:proofErr w:type="spellEnd"/>
                            <w:r w:rsidR="005203C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iabetes</w:t>
                            </w:r>
                            <w:r w:rsidR="005203C3"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=</w:t>
                            </w:r>
                            <w:r w:rsidR="005203C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22E101" id="_x0000_t109" coordsize="21600,21600" o:spt="109" path="m,l,21600r21600,l21600,xe">
                <v:stroke joinstyle="miter"/>
                <v:path gradientshapeok="t" o:connecttype="rect"/>
              </v:shapetype>
              <v:shape id="Process 8" o:spid="_x0000_s1026" type="#_x0000_t109" style="position:absolute;margin-left:339.95pt;margin-top:520.25pt;width:75.4pt;height:48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" fillcolor="window" strokecolor="windowText" strokeweight="1pt">
                <v:textbox>
                  <w:txbxContent>
                    <w:p w:rsidR="005203C3" w:rsidRPr="00B873FC" w:rsidRDefault="007748A1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egestational</w:t>
                      </w:r>
                      <w:proofErr w:type="spellEnd"/>
                      <w:r w:rsidR="005203C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iabetes</w:t>
                      </w:r>
                      <w:r w:rsidR="005203C3"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=</w:t>
                      </w:r>
                      <w:r w:rsidR="005203C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709F80A" wp14:editId="347D8CF9">
                <wp:simplePos x="0" y="0"/>
                <wp:positionH relativeFrom="column">
                  <wp:posOffset>4550410</wp:posOffset>
                </wp:positionH>
                <wp:positionV relativeFrom="paragraph">
                  <wp:posOffset>5316298</wp:posOffset>
                </wp:positionV>
                <wp:extent cx="1141095" cy="1122045"/>
                <wp:effectExtent l="0" t="0" r="20955" b="20955"/>
                <wp:wrapSquare wrapText="bothSides"/>
                <wp:docPr id="978741745" name="Textruta 9787417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1095" cy="1122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03C3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E7C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ncluded in the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ubanalysi</w:t>
                            </w:r>
                            <w:r w:rsidRPr="00FE7C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proofErr w:type="spellEnd"/>
                            <w:r w:rsidRPr="00FE7C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f</w:t>
                            </w:r>
                            <w:r w:rsidRPr="00FE7C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dic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 of emergency c</w:t>
                            </w:r>
                            <w:r w:rsidR="0041596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sarean section:</w:t>
                            </w:r>
                          </w:p>
                          <w:p w:rsidR="005203C3" w:rsidRPr="00FE7C6A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= 167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09F80A" id="_x0000_t202" coordsize="21600,21600" o:spt="202" path="m,l,21600r21600,l21600,xe">
                <v:stroke joinstyle="miter"/>
                <v:path gradientshapeok="t" o:connecttype="rect"/>
              </v:shapetype>
              <v:shape id="Textruta 978741745" o:spid="_x0000_s1027" type="#_x0000_t202" style="position:absolute;margin-left:358.3pt;margin-top:418.6pt;width:89.85pt;height:88.3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" strokecolor="#70ad47" strokeweight="1pt">
                <v:textbox>
                  <w:txbxContent>
                    <w:p w:rsidR="005203C3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FE7C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ncluded in the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ubanalysi</w:t>
                      </w:r>
                      <w:r w:rsidRPr="00FE7C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</w:t>
                      </w:r>
                      <w:proofErr w:type="spellEnd"/>
                      <w:r w:rsidRPr="00FE7C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f</w:t>
                      </w:r>
                      <w:r w:rsidRPr="00FE7C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indicat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 of emergency c</w:t>
                      </w:r>
                      <w:r w:rsidR="0041596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sarean section:</w:t>
                      </w:r>
                    </w:p>
                    <w:p w:rsidR="005203C3" w:rsidRPr="00FE7C6A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= 1672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F1B83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95F12A" wp14:editId="4651C7C0">
                <wp:simplePos x="0" y="0"/>
                <wp:positionH relativeFrom="column">
                  <wp:posOffset>5356795</wp:posOffset>
                </wp:positionH>
                <wp:positionV relativeFrom="paragraph">
                  <wp:posOffset>6613447</wp:posOffset>
                </wp:positionV>
                <wp:extent cx="850265" cy="536826"/>
                <wp:effectExtent l="0" t="0" r="26035" b="15875"/>
                <wp:wrapNone/>
                <wp:docPr id="19" name="Proc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265" cy="536826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203C3" w:rsidRPr="00B873FC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abetes</w:t>
                            </w:r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63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5F12A" id="Process 9" o:spid="_x0000_s1028" type="#_x0000_t109" style="position:absolute;margin-left:421.8pt;margin-top:520.75pt;width:66.95pt;height:42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" fillcolor="window" strokecolor="windowText" strokeweight="1pt">
                <v:textbox>
                  <w:txbxContent>
                    <w:p w:rsidR="005203C3" w:rsidRPr="00B873FC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abetes</w:t>
                      </w:r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630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68F561" wp14:editId="379A61E8">
                <wp:simplePos x="0" y="0"/>
                <wp:positionH relativeFrom="column">
                  <wp:posOffset>5485853</wp:posOffset>
                </wp:positionH>
                <wp:positionV relativeFrom="paragraph">
                  <wp:posOffset>6434870</wp:posOffset>
                </wp:positionV>
                <wp:extent cx="0" cy="173355"/>
                <wp:effectExtent l="76200" t="0" r="57150" b="55245"/>
                <wp:wrapNone/>
                <wp:docPr id="1482750982" name="Rak pilkoppling 14827509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3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7801AE" id="Rak pilkoppling 1482750982" o:spid="_x0000_s1026" type="#_x0000_t32" style="position:absolute;margin-left:431.95pt;margin-top:506.7pt;width:0;height:13.6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" strokecolor="#5b9bd5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8AAC8B0" wp14:editId="0AE1E5C0">
                <wp:simplePos x="0" y="0"/>
                <wp:positionH relativeFrom="column">
                  <wp:posOffset>4800488</wp:posOffset>
                </wp:positionH>
                <wp:positionV relativeFrom="paragraph">
                  <wp:posOffset>6436584</wp:posOffset>
                </wp:positionV>
                <wp:extent cx="0" cy="175973"/>
                <wp:effectExtent l="76200" t="0" r="57150" b="52705"/>
                <wp:wrapNone/>
                <wp:docPr id="10" name="Rak pil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97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AEF12D" id="Rak pilkoppling 10" o:spid="_x0000_s1026" type="#_x0000_t32" style="position:absolute;margin-left:378pt;margin-top:506.8pt;width:0;height:13.8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" strokecolor="#5b9bd5" strokeweight=".5pt">
                <v:stroke endarrow="block" joinstyle="miter"/>
              </v:shape>
            </w:pict>
          </mc:Fallback>
        </mc:AlternateContent>
      </w:r>
      <w:r w:rsidRPr="00DF1B83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37BA1D" wp14:editId="4FEBA953">
                <wp:simplePos x="0" y="0"/>
                <wp:positionH relativeFrom="column">
                  <wp:posOffset>3515730</wp:posOffset>
                </wp:positionH>
                <wp:positionV relativeFrom="paragraph">
                  <wp:posOffset>7713773</wp:posOffset>
                </wp:positionV>
                <wp:extent cx="803275" cy="831273"/>
                <wp:effectExtent l="0" t="0" r="15875" b="26035"/>
                <wp:wrapNone/>
                <wp:docPr id="9" name="Proc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3275" cy="831273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203C3" w:rsidRPr="0069012C" w:rsidRDefault="00F84B9B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5203C3" w:rsidRPr="006901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 diabetes n=1668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37BA1D" id="_x0000_t109" coordsize="21600,21600" o:spt="109" path="m,l,21600r21600,l21600,xe">
                <v:stroke joinstyle="miter"/>
                <v:path gradientshapeok="t" o:connecttype="rect"/>
              </v:shapetype>
              <v:shape id="_x0000_s1029" type="#_x0000_t109" style="position:absolute;margin-left:276.85pt;margin-top:607.4pt;width:63.25pt;height:65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" fillcolor="window" strokecolor="windowText" strokeweight="1pt">
                <v:textbox>
                  <w:txbxContent>
                    <w:p w:rsidR="005203C3" w:rsidRPr="0069012C" w:rsidRDefault="00F84B9B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</w:t>
                      </w:r>
                      <w:bookmarkStart w:id="1" w:name="_GoBack"/>
                      <w:bookmarkEnd w:id="1"/>
                      <w:r w:rsidR="005203C3" w:rsidRPr="0069012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 diabetes n=166818</w:t>
                      </w:r>
                    </w:p>
                  </w:txbxContent>
                </v:textbox>
              </v:shape>
            </w:pict>
          </mc:Fallback>
        </mc:AlternateContent>
      </w:r>
      <w:r w:rsidRPr="00DF1B83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CBB73C" wp14:editId="084149B9">
                <wp:simplePos x="0" y="0"/>
                <wp:positionH relativeFrom="column">
                  <wp:posOffset>1598913</wp:posOffset>
                </wp:positionH>
                <wp:positionV relativeFrom="paragraph">
                  <wp:posOffset>7713773</wp:posOffset>
                </wp:positionV>
                <wp:extent cx="1154002" cy="885061"/>
                <wp:effectExtent l="0" t="0" r="27305" b="10795"/>
                <wp:wrapNone/>
                <wp:docPr id="8" name="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4002" cy="885061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203C3" w:rsidRDefault="00F84B9B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re</w:t>
                            </w:r>
                            <w:r w:rsidR="007748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gestational</w:t>
                            </w:r>
                            <w:proofErr w:type="spellEnd"/>
                            <w:r w:rsidR="005203C3" w:rsidRPr="006901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diabetes </w:t>
                            </w:r>
                          </w:p>
                          <w:p w:rsidR="005203C3" w:rsidRPr="0069012C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901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832</w:t>
                            </w:r>
                          </w:p>
                          <w:p w:rsidR="005203C3" w:rsidRPr="0069012C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BB73C" id="_x0000_s1030" type="#_x0000_t109" style="position:absolute;margin-left:125.9pt;margin-top:607.4pt;width:90.85pt;height:69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" fillcolor="window" strokecolor="windowText" strokeweight="1pt">
                <v:textbox>
                  <w:txbxContent>
                    <w:p w:rsidR="005203C3" w:rsidRDefault="00F84B9B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re</w:t>
                      </w:r>
                      <w:r w:rsidR="007748A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gestational</w:t>
                      </w:r>
                      <w:proofErr w:type="spellEnd"/>
                      <w:r w:rsidR="005203C3" w:rsidRPr="0069012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diabetes </w:t>
                      </w:r>
                    </w:p>
                    <w:p w:rsidR="005203C3" w:rsidRPr="0069012C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69012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832</w:t>
                      </w:r>
                    </w:p>
                    <w:p w:rsidR="005203C3" w:rsidRPr="0069012C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BB5F847" wp14:editId="1F028CDE">
                <wp:simplePos x="0" y="0"/>
                <wp:positionH relativeFrom="column">
                  <wp:posOffset>2171700</wp:posOffset>
                </wp:positionH>
                <wp:positionV relativeFrom="paragraph">
                  <wp:posOffset>7464425</wp:posOffset>
                </wp:positionV>
                <wp:extent cx="0" cy="249555"/>
                <wp:effectExtent l="76200" t="0" r="57150" b="55245"/>
                <wp:wrapNone/>
                <wp:docPr id="1482750989" name="Rak pilkoppling 14827509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95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EF3439" id="Rak pilkoppling 1482750989" o:spid="_x0000_s1026" type="#_x0000_t32" style="position:absolute;margin-left:171pt;margin-top:587.75pt;width:0;height:19.6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" strokecolor="#5b9bd5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FE2E8A8" wp14:editId="7F043DDC">
                <wp:simplePos x="0" y="0"/>
                <wp:positionH relativeFrom="column">
                  <wp:posOffset>2083435</wp:posOffset>
                </wp:positionH>
                <wp:positionV relativeFrom="paragraph">
                  <wp:posOffset>5538470</wp:posOffset>
                </wp:positionV>
                <wp:extent cx="1004570" cy="0"/>
                <wp:effectExtent l="38100" t="76200" r="0" b="95250"/>
                <wp:wrapNone/>
                <wp:docPr id="1482750988" name="Rak pilkoppling 14827509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45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1B2BAA" id="Rak pilkoppling 1482750988" o:spid="_x0000_s1026" type="#_x0000_t32" style="position:absolute;margin-left:164.05pt;margin-top:436.1pt;width:79.1pt;height:0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" strokecolor="#5b9bd5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0C6100A" wp14:editId="296237DC">
                <wp:simplePos x="0" y="0"/>
                <wp:positionH relativeFrom="column">
                  <wp:posOffset>3886200</wp:posOffset>
                </wp:positionH>
                <wp:positionV relativeFrom="paragraph">
                  <wp:posOffset>7464425</wp:posOffset>
                </wp:positionV>
                <wp:extent cx="0" cy="247650"/>
                <wp:effectExtent l="76200" t="0" r="57150" b="57150"/>
                <wp:wrapNone/>
                <wp:docPr id="1482750978" name="Rak pilkoppling 14827509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AF8255" id="Rak pilkoppling 1482750978" o:spid="_x0000_s1026" type="#_x0000_t32" style="position:absolute;margin-left:306pt;margin-top:587.75pt;width:0;height:19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" strokecolor="#5b9bd5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75B9E5" wp14:editId="24696055">
                <wp:simplePos x="0" y="0"/>
                <wp:positionH relativeFrom="column">
                  <wp:posOffset>1485900</wp:posOffset>
                </wp:positionH>
                <wp:positionV relativeFrom="paragraph">
                  <wp:posOffset>5798820</wp:posOffset>
                </wp:positionV>
                <wp:extent cx="0" cy="306705"/>
                <wp:effectExtent l="76200" t="0" r="57150" b="55245"/>
                <wp:wrapNone/>
                <wp:docPr id="22" name="Rak pilkoppling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3FB6C1" id="Rak pilkoppling 22" o:spid="_x0000_s1026" type="#_x0000_t32" style="position:absolute;margin-left:117pt;margin-top:456.6pt;width:0;height:24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" strokecolor="#5b9bd5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9A1640F" wp14:editId="3F8882B8">
                <wp:simplePos x="0" y="0"/>
                <wp:positionH relativeFrom="column">
                  <wp:posOffset>114300</wp:posOffset>
                </wp:positionH>
                <wp:positionV relativeFrom="paragraph">
                  <wp:posOffset>5798820</wp:posOffset>
                </wp:positionV>
                <wp:extent cx="0" cy="306705"/>
                <wp:effectExtent l="76200" t="0" r="57150" b="55245"/>
                <wp:wrapNone/>
                <wp:docPr id="20" name="Rak pilkoppling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1ACB07" id="Rak pilkoppling 20" o:spid="_x0000_s1026" type="#_x0000_t32" style="position:absolute;margin-left:9pt;margin-top:456.6pt;width:0;height:24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" strokecolor="#5b9bd5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A17111F" wp14:editId="41F8C38E">
                <wp:simplePos x="0" y="0"/>
                <wp:positionH relativeFrom="column">
                  <wp:posOffset>800100</wp:posOffset>
                </wp:positionH>
                <wp:positionV relativeFrom="paragraph">
                  <wp:posOffset>2472690</wp:posOffset>
                </wp:positionV>
                <wp:extent cx="0" cy="203835"/>
                <wp:effectExtent l="76200" t="0" r="57150" b="62865"/>
                <wp:wrapNone/>
                <wp:docPr id="13" name="Rak pilkoppli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383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B5A93B" id="Rak pilkoppling 13" o:spid="_x0000_s1026" type="#_x0000_t32" style="position:absolute;margin-left:63pt;margin-top:194.7pt;width:0;height:16.0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" strokecolor="#5b9bd5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F72EAA2" wp14:editId="76A05710">
                <wp:simplePos x="0" y="0"/>
                <wp:positionH relativeFrom="column">
                  <wp:posOffset>1371600</wp:posOffset>
                </wp:positionH>
                <wp:positionV relativeFrom="paragraph">
                  <wp:posOffset>3252470</wp:posOffset>
                </wp:positionV>
                <wp:extent cx="0" cy="232410"/>
                <wp:effectExtent l="76200" t="0" r="57150" b="53340"/>
                <wp:wrapNone/>
                <wp:docPr id="7" name="Rak pilkoppling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24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38F829" id="Rak pilkoppling 7" o:spid="_x0000_s1026" type="#_x0000_t32" style="position:absolute;margin-left:108pt;margin-top:256.1pt;width:0;height:18.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" strokecolor="#5b9bd5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38F7BA" wp14:editId="2484583D">
                <wp:simplePos x="0" y="0"/>
                <wp:positionH relativeFrom="column">
                  <wp:posOffset>342900</wp:posOffset>
                </wp:positionH>
                <wp:positionV relativeFrom="paragraph">
                  <wp:posOffset>3252470</wp:posOffset>
                </wp:positionV>
                <wp:extent cx="0" cy="230505"/>
                <wp:effectExtent l="76200" t="0" r="57150" b="55245"/>
                <wp:wrapNone/>
                <wp:docPr id="2" name="Rak pilkoppli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5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C9423F" id="Rak pilkoppling 2" o:spid="_x0000_s1026" type="#_x0000_t32" style="position:absolute;margin-left:27pt;margin-top:256.1pt;width:0;height:18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" strokecolor="#5b9bd5" strokeweight=".5pt">
                <v:stroke endarrow="block" joinstyle="miter"/>
              </v:shape>
            </w:pict>
          </mc:Fallback>
        </mc:AlternateContent>
      </w:r>
      <w:r w:rsidRPr="00DF1B83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39E273" wp14:editId="3BB0FFD0">
                <wp:simplePos x="0" y="0"/>
                <wp:positionH relativeFrom="column">
                  <wp:posOffset>-461645</wp:posOffset>
                </wp:positionH>
                <wp:positionV relativeFrom="paragraph">
                  <wp:posOffset>6105525</wp:posOffset>
                </wp:positionV>
                <wp:extent cx="1075765" cy="575945"/>
                <wp:effectExtent l="0" t="0" r="10160" b="14605"/>
                <wp:wrapNone/>
                <wp:docPr id="14" name="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765" cy="57594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203C3" w:rsidRPr="0069012C" w:rsidRDefault="00F84B9B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="007748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gestational</w:t>
                            </w:r>
                            <w:proofErr w:type="spellEnd"/>
                            <w:r w:rsidR="005203C3" w:rsidRPr="006901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diabetes n=5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9E273" id="_x0000_s1031" type="#_x0000_t109" style="position:absolute;margin-left:-36.35pt;margin-top:480.75pt;width:84.7pt;height:45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" fillcolor="window" strokecolor="windowText" strokeweight="1pt">
                <v:textbox>
                  <w:txbxContent>
                    <w:p w:rsidR="005203C3" w:rsidRPr="0069012C" w:rsidRDefault="00F84B9B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7748A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gestational</w:t>
                      </w:r>
                      <w:proofErr w:type="spellEnd"/>
                      <w:r w:rsidR="005203C3" w:rsidRPr="0069012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diabetes n=599</w:t>
                      </w:r>
                    </w:p>
                  </w:txbxContent>
                </v:textbox>
              </v:shape>
            </w:pict>
          </mc:Fallback>
        </mc:AlternateContent>
      </w:r>
      <w:r w:rsidRPr="00DF1B83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52A495" wp14:editId="4D80AFAF">
                <wp:simplePos x="0" y="0"/>
                <wp:positionH relativeFrom="column">
                  <wp:posOffset>2034540</wp:posOffset>
                </wp:positionH>
                <wp:positionV relativeFrom="paragraph">
                  <wp:posOffset>6827520</wp:posOffset>
                </wp:positionV>
                <wp:extent cx="2169795" cy="635000"/>
                <wp:effectExtent l="0" t="0" r="20955" b="12700"/>
                <wp:wrapNone/>
                <wp:docPr id="6" name="Proces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9795" cy="63500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203C3" w:rsidRPr="00B873FC" w:rsidRDefault="005203C3" w:rsidP="005203C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Final study population for analyses of </w:t>
                            </w:r>
                            <w:r w:rsidR="009861B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duration of</w:t>
                            </w:r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active lab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u</w:t>
                            </w:r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r </w:t>
                            </w:r>
                          </w:p>
                          <w:p w:rsidR="005203C3" w:rsidRPr="00B873FC" w:rsidRDefault="005203C3" w:rsidP="005203C3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 w:eastAsia="sv-SE"/>
                              </w:rPr>
                              <w:t>167650</w:t>
                            </w:r>
                          </w:p>
                          <w:p w:rsidR="005203C3" w:rsidRPr="0011337B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52A495" id="_x0000_t109" coordsize="21600,21600" o:spt="109" path="m,l,21600r21600,l21600,xe">
                <v:stroke joinstyle="miter"/>
                <v:path gradientshapeok="t" o:connecttype="rect"/>
              </v:shapetype>
              <v:shape id="Process 6" o:spid="_x0000_s1032" type="#_x0000_t109" style="position:absolute;margin-left:160.2pt;margin-top:537.6pt;width:170.85pt;height:5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" fillcolor="window" strokecolor="#70ad47" strokeweight="1pt">
                <v:textbox>
                  <w:txbxContent>
                    <w:p w:rsidR="005203C3" w:rsidRPr="00B873FC" w:rsidRDefault="005203C3" w:rsidP="005203C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Final study population for analyses of </w:t>
                      </w:r>
                      <w:r w:rsidR="009861B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duration of</w:t>
                      </w:r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active labo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u</w:t>
                      </w:r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r </w:t>
                      </w:r>
                    </w:p>
                    <w:p w:rsidR="005203C3" w:rsidRPr="00B873FC" w:rsidRDefault="005203C3" w:rsidP="005203C3">
                      <w:pPr>
                        <w:spacing w:after="0" w:line="240" w:lineRule="auto"/>
                        <w:jc w:val="center"/>
                        <w:rPr>
                          <w:rFonts w:ascii="Calibri" w:eastAsia="Times New Roman" w:hAnsi="Calibri" w:cs="Calibri"/>
                          <w:color w:val="000000"/>
                          <w:sz w:val="20"/>
                          <w:szCs w:val="20"/>
                          <w:lang w:val="en-GB" w:eastAsia="sv-SE"/>
                        </w:rPr>
                      </w:pPr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n=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GB" w:eastAsia="sv-SE"/>
                        </w:rPr>
                        <w:t>167650</w:t>
                      </w:r>
                    </w:p>
                    <w:p w:rsidR="005203C3" w:rsidRPr="0011337B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F1B83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E0B852" wp14:editId="340C0346">
                <wp:simplePos x="0" y="0"/>
                <wp:positionH relativeFrom="column">
                  <wp:posOffset>-226695</wp:posOffset>
                </wp:positionH>
                <wp:positionV relativeFrom="paragraph">
                  <wp:posOffset>3482975</wp:posOffset>
                </wp:positionV>
                <wp:extent cx="984885" cy="569595"/>
                <wp:effectExtent l="0" t="0" r="24765" b="20955"/>
                <wp:wrapNone/>
                <wp:docPr id="21" name="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4885" cy="56959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203C3" w:rsidRPr="0069012C" w:rsidRDefault="00F84B9B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="005203C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</w:t>
                            </w:r>
                            <w:r w:rsidR="007748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gestational</w:t>
                            </w:r>
                            <w:proofErr w:type="spellEnd"/>
                            <w:r w:rsidR="005203C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5203C3" w:rsidRPr="006901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iabetes n=1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0B852" id="_x0000_s1033" type="#_x0000_t109" style="position:absolute;margin-left:-17.85pt;margin-top:274.25pt;width:77.55pt;height:44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" fillcolor="window" strokecolor="windowText" strokeweight="1pt">
                <v:textbox>
                  <w:txbxContent>
                    <w:p w:rsidR="005203C3" w:rsidRPr="0069012C" w:rsidRDefault="00F84B9B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5203C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</w:t>
                      </w:r>
                      <w:r w:rsidR="007748A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gestational</w:t>
                      </w:r>
                      <w:proofErr w:type="spellEnd"/>
                      <w:r w:rsidR="005203C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5203C3" w:rsidRPr="0069012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iabetes n=1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19E26C" wp14:editId="711053C6">
                <wp:simplePos x="0" y="0"/>
                <wp:positionH relativeFrom="column">
                  <wp:posOffset>-565150</wp:posOffset>
                </wp:positionH>
                <wp:positionV relativeFrom="paragraph">
                  <wp:posOffset>5197475</wp:posOffset>
                </wp:positionV>
                <wp:extent cx="2646680" cy="601451"/>
                <wp:effectExtent l="0" t="0" r="20320" b="27305"/>
                <wp:wrapNone/>
                <wp:docPr id="5" name="Proces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6680" cy="601451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tbl>
                            <w:tblPr>
                              <w:tblStyle w:val="Tabellrutnt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860"/>
                            </w:tblGrid>
                            <w:tr w:rsidR="005203C3" w:rsidRPr="00FE7C6A" w:rsidTr="006A72B0">
                              <w:tc>
                                <w:tcPr>
                                  <w:tcW w:w="3860" w:type="dxa"/>
                                </w:tcPr>
                                <w:p w:rsidR="005203C3" w:rsidRDefault="005203C3" w:rsidP="002F512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03046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xcluded due to missing value or faulty data on start of active lab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u</w:t>
                                  </w:r>
                                  <w:r w:rsidRPr="0003046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 w:rsidR="005203C3" w:rsidRDefault="005203C3" w:rsidP="002F5128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=</w:t>
                                  </w:r>
                                  <w:r w:rsidRPr="002F5128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64690</w:t>
                                  </w:r>
                                </w:p>
                                <w:p w:rsidR="005203C3" w:rsidRPr="002F5128" w:rsidRDefault="005203C3" w:rsidP="002F512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5203C3" w:rsidRPr="00FE7C6A" w:rsidTr="006A72B0">
                              <w:tc>
                                <w:tcPr>
                                  <w:tcW w:w="3860" w:type="dxa"/>
                                </w:tcPr>
                                <w:p w:rsidR="005203C3" w:rsidRPr="00C64377" w:rsidRDefault="005203C3" w:rsidP="00C64377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203C3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:rsidR="005203C3" w:rsidRPr="002F5128" w:rsidRDefault="005203C3" w:rsidP="005203C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:rsidR="005203C3" w:rsidRPr="00B873FC" w:rsidRDefault="005203C3" w:rsidP="005203C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19E26C" id="_x0000_t109" coordsize="21600,21600" o:spt="109" path="m,l,21600r21600,l21600,xe">
                <v:stroke joinstyle="miter"/>
                <v:path gradientshapeok="t" o:connecttype="rect"/>
              </v:shapetype>
              <v:shape id="Process 5" o:spid="_x0000_s1034" type="#_x0000_t109" style="position:absolute;margin-left:-44.5pt;margin-top:409.25pt;width:208.4pt;height:47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" fillcolor="window" strokecolor="red" strokeweight="1pt">
                <v:textbox>
                  <w:txbxContent>
                    <w:tbl>
                      <w:tblPr>
                        <w:tblStyle w:val="Tabellrutnt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860"/>
                      </w:tblGrid>
                      <w:tr w:rsidR="005203C3" w:rsidRPr="00FE7C6A" w:rsidTr="006A72B0">
                        <w:tc>
                          <w:tcPr>
                            <w:tcW w:w="3860" w:type="dxa"/>
                          </w:tcPr>
                          <w:p w:rsidR="005203C3" w:rsidRDefault="005203C3" w:rsidP="002F512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304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Excluded due to missing value or faulty data on start of active lab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u</w:t>
                            </w:r>
                            <w:r w:rsidRPr="000304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:rsidR="005203C3" w:rsidRDefault="005203C3" w:rsidP="002F512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Pr="002F5128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GB" w:eastAsia="sv-S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 w:eastAsia="sv-SE"/>
                              </w:rPr>
                              <w:t>64690</w:t>
                            </w:r>
                          </w:p>
                          <w:p w:rsidR="005203C3" w:rsidRPr="002F5128" w:rsidRDefault="005203C3" w:rsidP="002F512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c>
                      </w:tr>
                      <w:tr w:rsidR="005203C3" w:rsidRPr="00FE7C6A" w:rsidTr="006A72B0">
                        <w:tc>
                          <w:tcPr>
                            <w:tcW w:w="3860" w:type="dxa"/>
                          </w:tcPr>
                          <w:p w:rsidR="005203C3" w:rsidRPr="00C64377" w:rsidRDefault="005203C3" w:rsidP="00C6437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c>
                      </w:tr>
                    </w:tbl>
                    <w:p w:rsidR="005203C3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:rsidR="005203C3" w:rsidRPr="002F5128" w:rsidRDefault="005203C3" w:rsidP="005203C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:rsidR="005203C3" w:rsidRPr="00B873FC" w:rsidRDefault="005203C3" w:rsidP="005203C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DF1B83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6ACD97" wp14:editId="0E5DDAAC">
                <wp:simplePos x="0" y="0"/>
                <wp:positionH relativeFrom="column">
                  <wp:posOffset>838835</wp:posOffset>
                </wp:positionH>
                <wp:positionV relativeFrom="paragraph">
                  <wp:posOffset>6108065</wp:posOffset>
                </wp:positionV>
                <wp:extent cx="1242019" cy="403256"/>
                <wp:effectExtent l="0" t="0" r="15875" b="15875"/>
                <wp:wrapNone/>
                <wp:docPr id="16" name="Proc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019" cy="403256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203C3" w:rsidRPr="0069012C" w:rsidRDefault="00F84B9B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5203C3" w:rsidRPr="006901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 diabetes n=640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ACD97" id="_x0000_s1036" type="#_x0000_t109" style="position:absolute;margin-left:66.05pt;margin-top:480.95pt;width:97.8pt;height:31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" fillcolor="window" strokecolor="windowText" strokeweight="1pt">
                <v:textbox>
                  <w:txbxContent>
                    <w:p w:rsidR="005203C3" w:rsidRPr="0069012C" w:rsidRDefault="00F84B9B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5203C3" w:rsidRPr="0069012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 diabetes n=64091</w:t>
                      </w:r>
                    </w:p>
                  </w:txbxContent>
                </v:textbox>
              </v:shape>
            </w:pict>
          </mc:Fallback>
        </mc:AlternateContent>
      </w:r>
      <w:r w:rsidRPr="00DF1B83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9AB088" wp14:editId="66732626">
                <wp:simplePos x="0" y="0"/>
                <wp:positionH relativeFrom="column">
                  <wp:posOffset>916305</wp:posOffset>
                </wp:positionH>
                <wp:positionV relativeFrom="paragraph">
                  <wp:posOffset>3482975</wp:posOffset>
                </wp:positionV>
                <wp:extent cx="912495" cy="569595"/>
                <wp:effectExtent l="0" t="0" r="20955" b="20955"/>
                <wp:wrapNone/>
                <wp:docPr id="24" name="Proc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2495" cy="56959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203C3" w:rsidRPr="0069012C" w:rsidRDefault="00F84B9B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5203C3" w:rsidRPr="006901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 diabetes n=61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AB088" id="_x0000_s1037" type="#_x0000_t109" style="position:absolute;margin-left:72.15pt;margin-top:274.25pt;width:71.85pt;height:44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" fillcolor="window" strokecolor="windowText" strokeweight="1pt">
                <v:textbox>
                  <w:txbxContent>
                    <w:p w:rsidR="005203C3" w:rsidRPr="0069012C" w:rsidRDefault="00F84B9B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5203C3" w:rsidRPr="0069012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 diabetes n=614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A8B6A5A" wp14:editId="017BE3C7">
                <wp:simplePos x="0" y="0"/>
                <wp:positionH relativeFrom="column">
                  <wp:posOffset>-112395</wp:posOffset>
                </wp:positionH>
                <wp:positionV relativeFrom="paragraph">
                  <wp:posOffset>2676525</wp:posOffset>
                </wp:positionV>
                <wp:extent cx="1948180" cy="575945"/>
                <wp:effectExtent l="0" t="0" r="13970" b="14605"/>
                <wp:wrapSquare wrapText="bothSides"/>
                <wp:docPr id="1307356393" name="Textruta 1307356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8180" cy="575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03C3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E7C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ncluded in the analys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f</w:t>
                            </w:r>
                            <w:r w:rsidRPr="00FE7C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dic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 of elective c</w:t>
                            </w:r>
                            <w:r w:rsidR="0041596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sarean section</w:t>
                            </w:r>
                          </w:p>
                          <w:p w:rsidR="005203C3" w:rsidRPr="00CB439B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B6A5A" id="Textruta 1307356393" o:spid="_x0000_s1037" type="#_x0000_t202" style="position:absolute;margin-left:-8.85pt;margin-top:210.75pt;width:153.4pt;height:45.3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" strokecolor="#70ad47" strokeweight="1pt">
                <v:textbox>
                  <w:txbxContent>
                    <w:p w:rsidR="005203C3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FE7C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ncluded in the analyses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f</w:t>
                      </w:r>
                      <w:r w:rsidRPr="00FE7C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indicat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 of elective c</w:t>
                      </w:r>
                      <w:r w:rsidR="0041596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sarean section</w:t>
                      </w:r>
                    </w:p>
                    <w:p w:rsidR="005203C3" w:rsidRPr="00CB439B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DDFE0C" wp14:editId="4767C10A">
                <wp:simplePos x="0" y="0"/>
                <wp:positionH relativeFrom="column">
                  <wp:posOffset>-313690</wp:posOffset>
                </wp:positionH>
                <wp:positionV relativeFrom="paragraph">
                  <wp:posOffset>1765300</wp:posOffset>
                </wp:positionV>
                <wp:extent cx="2151584" cy="710804"/>
                <wp:effectExtent l="0" t="0" r="20320" b="13335"/>
                <wp:wrapNone/>
                <wp:docPr id="934235782" name="Process 9342357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1584" cy="710804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tbl>
                            <w:tblPr>
                              <w:tblStyle w:val="Tabellrutnt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080"/>
                            </w:tblGrid>
                            <w:tr w:rsidR="005203C3" w:rsidRPr="009844B7" w:rsidTr="00065629">
                              <w:tc>
                                <w:tcPr>
                                  <w:tcW w:w="3829" w:type="dxa"/>
                                </w:tcPr>
                                <w:p w:rsidR="005203C3" w:rsidRPr="00F1284B" w:rsidRDefault="005203C3" w:rsidP="009861B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F1284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Excluded from analysis of </w:t>
                                  </w:r>
                                  <w:r w:rsidR="009861B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duration of </w:t>
                                  </w:r>
                                  <w:r w:rsidRPr="00F1284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ctive labour:</w:t>
                                  </w:r>
                                </w:p>
                              </w:tc>
                            </w:tr>
                            <w:tr w:rsidR="005203C3" w:rsidTr="00065629">
                              <w:tc>
                                <w:tcPr>
                                  <w:tcW w:w="3829" w:type="dxa"/>
                                </w:tcPr>
                                <w:p w:rsidR="005203C3" w:rsidRPr="00F1284B" w:rsidRDefault="005203C3" w:rsidP="00FE7C6A">
                                  <w:pPr>
                                    <w:pStyle w:val="Liststyck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F1284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lective caesarean section n = 6262</w:t>
                                  </w:r>
                                </w:p>
                                <w:p w:rsidR="005203C3" w:rsidRPr="00F1284B" w:rsidRDefault="005203C3" w:rsidP="00FE7C6A">
                                  <w:pPr>
                                    <w:pStyle w:val="Liststyck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5203C3" w:rsidTr="00065629">
                              <w:trPr>
                                <w:trHeight w:val="804"/>
                              </w:trPr>
                              <w:tc>
                                <w:tcPr>
                                  <w:tcW w:w="3829" w:type="dxa"/>
                                </w:tcPr>
                                <w:p w:rsidR="005203C3" w:rsidRPr="00065629" w:rsidRDefault="005203C3" w:rsidP="00065629">
                                  <w:pPr>
                                    <w:ind w:left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06562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</w:p>
                              </w:tc>
                            </w:tr>
                          </w:tbl>
                          <w:p w:rsidR="005203C3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:rsidR="005203C3" w:rsidRPr="002B7F4C" w:rsidRDefault="005203C3" w:rsidP="005203C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DDFE0C" id="Process 934235782" o:spid="_x0000_s1038" type="#_x0000_t109" style="position:absolute;margin-left:-24.7pt;margin-top:139pt;width:169.4pt;height:55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" fillcolor="window" strokecolor="red" strokeweight="1pt">
                <v:textbox>
                  <w:txbxContent>
                    <w:tbl>
                      <w:tblPr>
                        <w:tblStyle w:val="Tabellrutnt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080"/>
                      </w:tblGrid>
                      <w:tr w:rsidR="005203C3" w:rsidRPr="009844B7" w:rsidTr="00065629">
                        <w:tc>
                          <w:tcPr>
                            <w:tcW w:w="3829" w:type="dxa"/>
                          </w:tcPr>
                          <w:p w:rsidR="005203C3" w:rsidRPr="00F1284B" w:rsidRDefault="005203C3" w:rsidP="009861B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1284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Excluded from analysis of </w:t>
                            </w:r>
                            <w:r w:rsidR="009861B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duration of </w:t>
                            </w:r>
                            <w:r w:rsidRPr="00F1284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active labour:</w:t>
                            </w:r>
                          </w:p>
                        </w:tc>
                      </w:tr>
                      <w:tr w:rsidR="005203C3" w:rsidTr="00065629">
                        <w:tc>
                          <w:tcPr>
                            <w:tcW w:w="3829" w:type="dxa"/>
                          </w:tcPr>
                          <w:p w:rsidR="005203C3" w:rsidRPr="00F1284B" w:rsidRDefault="005203C3" w:rsidP="00FE7C6A">
                            <w:pPr>
                              <w:pStyle w:val="Liststyck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1284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Elective caesarean section n = 6262</w:t>
                            </w:r>
                          </w:p>
                          <w:p w:rsidR="005203C3" w:rsidRPr="00F1284B" w:rsidRDefault="005203C3" w:rsidP="00FE7C6A">
                            <w:pPr>
                              <w:pStyle w:val="Liststyck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c>
                      </w:tr>
                      <w:tr w:rsidR="005203C3" w:rsidTr="00065629">
                        <w:trPr>
                          <w:trHeight w:val="804"/>
                        </w:trPr>
                        <w:tc>
                          <w:tcPr>
                            <w:tcW w:w="3829" w:type="dxa"/>
                          </w:tcPr>
                          <w:p w:rsidR="005203C3" w:rsidRPr="00065629" w:rsidRDefault="005203C3" w:rsidP="00065629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656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</w:p>
                        </w:tc>
                      </w:tr>
                    </w:tbl>
                    <w:p w:rsidR="005203C3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:rsidR="005203C3" w:rsidRPr="002B7F4C" w:rsidRDefault="005203C3" w:rsidP="005203C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E0D42" w:rsidRPr="00DF1B83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484A16" wp14:editId="3D4EF6F9">
                <wp:simplePos x="0" y="0"/>
                <wp:positionH relativeFrom="column">
                  <wp:posOffset>1715722</wp:posOffset>
                </wp:positionH>
                <wp:positionV relativeFrom="paragraph">
                  <wp:posOffset>24677</wp:posOffset>
                </wp:positionV>
                <wp:extent cx="2745105" cy="798195"/>
                <wp:effectExtent l="0" t="0" r="17145" b="20955"/>
                <wp:wrapNone/>
                <wp:docPr id="1" name="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5105" cy="79819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203C3" w:rsidRPr="00B873FC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All </w:t>
                            </w:r>
                            <w:proofErr w:type="spellStart"/>
                            <w:r w:rsidR="000F2D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nulli</w:t>
                            </w:r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arae</w:t>
                            </w:r>
                            <w:proofErr w:type="spellEnd"/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women, singleton pregnanc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, ≥34+0 gesta</w:t>
                            </w:r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tional weeks and delivered between Jan 1 2014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ay 30</w:t>
                            </w:r>
                            <w:r w:rsidRPr="00B87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2020                                       n=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GB" w:eastAsia="sv-SE"/>
                              </w:rPr>
                              <w:t>2435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84A16" id="Process 1" o:spid="_x0000_s1039" type="#_x0000_t109" style="position:absolute;margin-left:135.1pt;margin-top:1.95pt;width:216.15pt;height:6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" fillcolor="window" strokecolor="windowText" strokeweight="1pt">
                <v:textbox>
                  <w:txbxContent>
                    <w:p w:rsidR="005203C3" w:rsidRPr="00B873FC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All </w:t>
                      </w:r>
                      <w:proofErr w:type="spellStart"/>
                      <w:r w:rsidR="000F2D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nulli</w:t>
                      </w:r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arae</w:t>
                      </w:r>
                      <w:proofErr w:type="spellEnd"/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women, singleton pregnancy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, ≥34+0 gesta</w:t>
                      </w:r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tional weeks and delivered between Jan 1 2014 an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ay 30</w:t>
                      </w:r>
                      <w:r w:rsidRPr="00B873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2020                                       n=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GB" w:eastAsia="sv-SE"/>
                        </w:rPr>
                        <w:t>2435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658527" wp14:editId="66B1E2B6">
                <wp:simplePos x="0" y="0"/>
                <wp:positionH relativeFrom="column">
                  <wp:posOffset>-354330</wp:posOffset>
                </wp:positionH>
                <wp:positionV relativeFrom="paragraph">
                  <wp:posOffset>968983</wp:posOffset>
                </wp:positionV>
                <wp:extent cx="2182379" cy="654341"/>
                <wp:effectExtent l="0" t="0" r="27940" b="12700"/>
                <wp:wrapNone/>
                <wp:docPr id="3" name="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2379" cy="654341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tbl>
                            <w:tblPr>
                              <w:tblStyle w:val="Tabellrutnt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128"/>
                            </w:tblGrid>
                            <w:tr w:rsidR="005203C3" w:rsidTr="00065629">
                              <w:tc>
                                <w:tcPr>
                                  <w:tcW w:w="3829" w:type="dxa"/>
                                </w:tcPr>
                                <w:p w:rsidR="005203C3" w:rsidRPr="00065629" w:rsidRDefault="005203C3" w:rsidP="0006562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xcluded:</w:t>
                                  </w:r>
                                </w:p>
                              </w:tc>
                            </w:tr>
                            <w:tr w:rsidR="005203C3" w:rsidTr="00065629">
                              <w:tc>
                                <w:tcPr>
                                  <w:tcW w:w="3829" w:type="dxa"/>
                                </w:tcPr>
                                <w:p w:rsidR="005203C3" w:rsidRPr="00F1284B" w:rsidRDefault="005203C3" w:rsidP="00F1284B">
                                  <w:pPr>
                                    <w:pStyle w:val="Liststycke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Gestational diabetes mellit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 w:rsidRPr="00F1284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 = 4935</w:t>
                                  </w:r>
                                </w:p>
                                <w:p w:rsidR="005203C3" w:rsidRPr="00065629" w:rsidRDefault="005203C3" w:rsidP="00FE7C6A">
                                  <w:pPr>
                                    <w:pStyle w:val="Liststyck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5203C3" w:rsidTr="00065629">
                              <w:trPr>
                                <w:trHeight w:val="804"/>
                              </w:trPr>
                              <w:tc>
                                <w:tcPr>
                                  <w:tcW w:w="3829" w:type="dxa"/>
                                </w:tcPr>
                                <w:p w:rsidR="005203C3" w:rsidRPr="00065629" w:rsidRDefault="005203C3" w:rsidP="00065629">
                                  <w:pPr>
                                    <w:ind w:left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06562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</w:p>
                              </w:tc>
                            </w:tr>
                          </w:tbl>
                          <w:p w:rsidR="005203C3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:rsidR="005203C3" w:rsidRPr="002B7F4C" w:rsidRDefault="005203C3" w:rsidP="005203C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58527" id="Process 3" o:spid="_x0000_s1040" type="#_x0000_t109" style="position:absolute;margin-left:-27.9pt;margin-top:76.3pt;width:171.85pt;height:5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" fillcolor="window" strokecolor="red" strokeweight="1pt">
                <v:textbox>
                  <w:txbxContent>
                    <w:tbl>
                      <w:tblPr>
                        <w:tblStyle w:val="Tabellrutnt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128"/>
                      </w:tblGrid>
                      <w:tr w:rsidR="005203C3" w:rsidTr="00065629">
                        <w:tc>
                          <w:tcPr>
                            <w:tcW w:w="3829" w:type="dxa"/>
                          </w:tcPr>
                          <w:p w:rsidR="005203C3" w:rsidRPr="00065629" w:rsidRDefault="005203C3" w:rsidP="000656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Excluded:</w:t>
                            </w:r>
                          </w:p>
                        </w:tc>
                      </w:tr>
                      <w:tr w:rsidR="005203C3" w:rsidTr="00065629">
                        <w:tc>
                          <w:tcPr>
                            <w:tcW w:w="3829" w:type="dxa"/>
                          </w:tcPr>
                          <w:p w:rsidR="005203C3" w:rsidRPr="00F1284B" w:rsidRDefault="005203C3" w:rsidP="00F1284B">
                            <w:pPr>
                              <w:pStyle w:val="Liststycke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Gestational diabetes mellitu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F1284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n = 4935</w:t>
                            </w:r>
                          </w:p>
                          <w:p w:rsidR="005203C3" w:rsidRPr="00065629" w:rsidRDefault="005203C3" w:rsidP="00FE7C6A">
                            <w:pPr>
                              <w:pStyle w:val="Liststyck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c>
                      </w:tr>
                      <w:tr w:rsidR="005203C3" w:rsidTr="00065629">
                        <w:trPr>
                          <w:trHeight w:val="804"/>
                        </w:trPr>
                        <w:tc>
                          <w:tcPr>
                            <w:tcW w:w="3829" w:type="dxa"/>
                          </w:tcPr>
                          <w:p w:rsidR="005203C3" w:rsidRPr="00065629" w:rsidRDefault="005203C3" w:rsidP="00065629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656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</w:p>
                        </w:tc>
                      </w:tr>
                    </w:tbl>
                    <w:p w:rsidR="005203C3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:rsidR="005203C3" w:rsidRPr="002B7F4C" w:rsidRDefault="005203C3" w:rsidP="005203C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5203C3" w:rsidRPr="007F3AF8" w:rsidRDefault="005203C3" w:rsidP="005203C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64BC8" w:rsidRPr="007748A1" w:rsidRDefault="006E0D42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805BFCD" wp14:editId="4F9BDCE2">
                <wp:simplePos x="0" y="0"/>
                <wp:positionH relativeFrom="column">
                  <wp:posOffset>3088519</wp:posOffset>
                </wp:positionH>
                <wp:positionV relativeFrom="paragraph">
                  <wp:posOffset>4479290</wp:posOffset>
                </wp:positionV>
                <wp:extent cx="0" cy="1773555"/>
                <wp:effectExtent l="76200" t="0" r="57150" b="55245"/>
                <wp:wrapNone/>
                <wp:docPr id="23" name="Rak pilkoppling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735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A4005A" id="Rak pilkoppling 23" o:spid="_x0000_s1026" type="#_x0000_t32" style="position:absolute;margin-left:243.2pt;margin-top:352.7pt;width:0;height:139.6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" strokecolor="#5b9bd5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085825</wp:posOffset>
                </wp:positionH>
                <wp:positionV relativeFrom="paragraph">
                  <wp:posOffset>1510063</wp:posOffset>
                </wp:positionV>
                <wp:extent cx="0" cy="2061772"/>
                <wp:effectExtent l="76200" t="0" r="57150" b="53340"/>
                <wp:wrapNone/>
                <wp:docPr id="28" name="Rak pilkoppling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617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5DE2AF" id="Rak pilkoppling 28" o:spid="_x0000_s1026" type="#_x0000_t32" style="position:absolute;margin-left:243pt;margin-top:118.9pt;width:0;height:162.3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" strokecolor="#5b9bd5 [3204]" strokeweight=".5pt">
                <v:stroke endarrow="block" joinstyle="miter"/>
              </v:shape>
            </w:pict>
          </mc:Fallback>
        </mc:AlternateContent>
      </w:r>
      <w:r w:rsidRPr="00DF1B83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E653F8" wp14:editId="5E302C21">
                <wp:simplePos x="0" y="0"/>
                <wp:positionH relativeFrom="column">
                  <wp:posOffset>2172838</wp:posOffset>
                </wp:positionH>
                <wp:positionV relativeFrom="paragraph">
                  <wp:posOffset>3569970</wp:posOffset>
                </wp:positionV>
                <wp:extent cx="2064385" cy="912495"/>
                <wp:effectExtent l="0" t="0" r="12065" b="20955"/>
                <wp:wrapNone/>
                <wp:docPr id="4" name="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4385" cy="91249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203C3" w:rsidRDefault="000F2D6A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Data restricted to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nulli</w:t>
                            </w:r>
                            <w:r w:rsidR="005203C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arae</w:t>
                            </w:r>
                            <w:proofErr w:type="spellEnd"/>
                            <w:r w:rsidR="005203C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with trial of labour </w:t>
                            </w:r>
                          </w:p>
                          <w:p w:rsidR="005203C3" w:rsidRPr="00C92E21" w:rsidRDefault="005203C3" w:rsidP="005203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n=2323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E653F8" id="Process 4" o:spid="_x0000_s1041" type="#_x0000_t109" style="position:absolute;margin-left:171.1pt;margin-top:281.1pt;width:162.55pt;height:71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" fillcolor="window" strokecolor="windowText" strokeweight="1pt">
                <v:textbox>
                  <w:txbxContent>
                    <w:p w:rsidR="005203C3" w:rsidRDefault="000F2D6A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Data restricted to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nulli</w:t>
                      </w:r>
                      <w:r w:rsidR="005203C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arae</w:t>
                      </w:r>
                      <w:proofErr w:type="spellEnd"/>
                      <w:r w:rsidR="005203C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with trial of labour </w:t>
                      </w:r>
                    </w:p>
                    <w:p w:rsidR="005203C3" w:rsidRPr="00C92E21" w:rsidRDefault="005203C3" w:rsidP="005203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n=232340</w:t>
                      </w:r>
                    </w:p>
                  </w:txbxContent>
                </v:textbox>
              </v:shape>
            </w:pict>
          </mc:Fallback>
        </mc:AlternateContent>
      </w:r>
      <w:r w:rsidRPr="006E0D42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>
                <wp:simplePos x="0" y="0"/>
                <wp:positionH relativeFrom="column">
                  <wp:posOffset>2438443</wp:posOffset>
                </wp:positionH>
                <wp:positionV relativeFrom="paragraph">
                  <wp:posOffset>765175</wp:posOffset>
                </wp:positionV>
                <wp:extent cx="1304925" cy="744855"/>
                <wp:effectExtent l="0" t="0" r="28575" b="17145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4925" cy="744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0D42" w:rsidRDefault="006E0D42" w:rsidP="006E0D42">
                            <w:pPr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6E0D4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ulliparae</w:t>
                            </w:r>
                            <w:proofErr w:type="spellEnd"/>
                            <w:r w:rsidRPr="006E0D4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women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6E0D4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gestational diabetes mellitus exclud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6E0D42" w:rsidRDefault="006E0D42" w:rsidP="006E0D42">
                            <w:pPr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= 238602</w:t>
                            </w:r>
                          </w:p>
                          <w:p w:rsidR="006E0D42" w:rsidRPr="006E0D42" w:rsidRDefault="006E0D42" w:rsidP="006E0D4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42" type="#_x0000_t202" style="position:absolute;margin-left:192pt;margin-top:60.25pt;width:102.75pt;height:58.6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">
                <v:textbox>
                  <w:txbxContent>
                    <w:p w:rsidR="006E0D42" w:rsidRDefault="006E0D42" w:rsidP="006E0D42">
                      <w:pPr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6E0D4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ulliparae</w:t>
                      </w:r>
                      <w:proofErr w:type="spellEnd"/>
                      <w:r w:rsidRPr="006E0D4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women,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6E0D4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gestational diabetes mellitus exclude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6E0D42" w:rsidRDefault="006E0D42" w:rsidP="006E0D42">
                      <w:pPr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= 238602</w:t>
                      </w:r>
                    </w:p>
                    <w:p w:rsidR="006E0D42" w:rsidRPr="006E0D42" w:rsidRDefault="006E0D42" w:rsidP="006E0D42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3084848</wp:posOffset>
                </wp:positionH>
                <wp:positionV relativeFrom="paragraph">
                  <wp:posOffset>247301</wp:posOffset>
                </wp:positionV>
                <wp:extent cx="977" cy="517907"/>
                <wp:effectExtent l="76200" t="0" r="75565" b="53975"/>
                <wp:wrapNone/>
                <wp:docPr id="11" name="Rak pilkoppli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7" cy="5179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F0AE37" id="Rak pilkoppling 11" o:spid="_x0000_s1026" type="#_x0000_t32" style="position:absolute;margin-left:242.9pt;margin-top:19.45pt;width:.1pt;height:40.8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" strokecolor="#5b9bd5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30B9CA4" wp14:editId="1F852A94">
                <wp:simplePos x="0" y="0"/>
                <wp:positionH relativeFrom="column">
                  <wp:posOffset>1829428</wp:posOffset>
                </wp:positionH>
                <wp:positionV relativeFrom="paragraph">
                  <wp:posOffset>1739662</wp:posOffset>
                </wp:positionV>
                <wp:extent cx="1257300" cy="0"/>
                <wp:effectExtent l="38100" t="76200" r="0" b="95250"/>
                <wp:wrapNone/>
                <wp:docPr id="17" name="Rak pilkopplin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573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357B74" id="Rak pilkoppling 17" o:spid="_x0000_s1026" type="#_x0000_t32" style="position:absolute;margin-left:144.05pt;margin-top:137pt;width:99pt;height:0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" strokecolor="#5b9bd5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658831" wp14:editId="3C26A302">
                <wp:simplePos x="0" y="0"/>
                <wp:positionH relativeFrom="column">
                  <wp:posOffset>1840168</wp:posOffset>
                </wp:positionH>
                <wp:positionV relativeFrom="paragraph">
                  <wp:posOffset>596000</wp:posOffset>
                </wp:positionV>
                <wp:extent cx="1260587" cy="0"/>
                <wp:effectExtent l="38100" t="76200" r="0" b="95250"/>
                <wp:wrapNone/>
                <wp:docPr id="12" name="Rak pilkoppli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60587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37957C" id="Rak pilkoppling 12" o:spid="_x0000_s1026" type="#_x0000_t32" style="position:absolute;margin-left:144.9pt;margin-top:46.95pt;width:99.25pt;height: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" strokecolor="#5b9bd5" strokeweight=".5pt">
                <v:stroke endarrow="block" joinstyle="miter"/>
              </v:shape>
            </w:pict>
          </mc:Fallback>
        </mc:AlternateContent>
      </w:r>
    </w:p>
    <w:sectPr w:rsidR="00864BC8" w:rsidRPr="007748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3C3"/>
    <w:rsid w:val="000C6040"/>
    <w:rsid w:val="000F2D6A"/>
    <w:rsid w:val="002C2ABC"/>
    <w:rsid w:val="00353938"/>
    <w:rsid w:val="00415968"/>
    <w:rsid w:val="005203C3"/>
    <w:rsid w:val="006E0D42"/>
    <w:rsid w:val="007748A1"/>
    <w:rsid w:val="008D7D42"/>
    <w:rsid w:val="009844B7"/>
    <w:rsid w:val="009861B3"/>
    <w:rsid w:val="00991A68"/>
    <w:rsid w:val="00E170F3"/>
    <w:rsid w:val="00F8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3583D3-573A-4D1A-B094-D4331780B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3C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203C3"/>
    <w:pPr>
      <w:ind w:left="720"/>
      <w:contextualSpacing/>
    </w:pPr>
  </w:style>
  <w:style w:type="table" w:styleId="Tabellrutnt">
    <w:name w:val="Table Grid"/>
    <w:basedOn w:val="Normaltabell"/>
    <w:uiPriority w:val="39"/>
    <w:rsid w:val="00520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7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ander Sofia</dc:creator>
  <cp:keywords/>
  <dc:description/>
  <cp:lastModifiedBy>Nevander Sofia</cp:lastModifiedBy>
  <cp:revision>2</cp:revision>
  <dcterms:created xsi:type="dcterms:W3CDTF">2025-06-16T08:19:00Z</dcterms:created>
  <dcterms:modified xsi:type="dcterms:W3CDTF">2025-06-1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04ce7d60508cf275a5ddeb8c33edca3ee4d843471e2dfd8045ad9852721aa2</vt:lpwstr>
  </property>
</Properties>
</file>